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42E" w:rsidRDefault="004C542E" w:rsidP="004C542E">
      <w:pPr>
        <w:rPr>
          <w:rFonts w:ascii="Times New Roman" w:hAnsi="Times New Roman" w:cs="Times New Roman"/>
          <w:noProof/>
          <w:sz w:val="24"/>
          <w:szCs w:val="24"/>
        </w:rPr>
      </w:pPr>
      <w:r w:rsidRPr="00D65345">
        <w:rPr>
          <w:rFonts w:ascii="Times New Roman" w:hAnsi="Times New Roman" w:cs="Times New Roman"/>
          <w:noProof/>
          <w:sz w:val="24"/>
          <w:szCs w:val="24"/>
        </w:rPr>
        <w:t>Table 1. Symptoms and Findings of Kambakutaisoto in 32 Cases</w:t>
      </w:r>
      <w:r w:rsidRPr="0070610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553D03" w:rsidRDefault="00553D03" w:rsidP="004C542E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bookmarkStart w:id="0" w:name="_MON_1692562493"/>
    <w:bookmarkEnd w:id="0"/>
    <w:p w:rsidR="00A3465F" w:rsidRDefault="00553D03" w:rsidP="004C542E">
      <w:r>
        <w:object w:dxaOrig="22709" w:dyaOrig="14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4" type="#_x0000_t75" style="width:423.5pt;height:430.5pt" o:ole="">
            <v:imagedata r:id="rId6" o:title=""/>
          </v:shape>
          <o:OLEObject Type="Embed" ProgID="Excel.Sheet.12" ShapeID="_x0000_i1054" DrawAspect="Content" ObjectID="_1692562541" r:id="rId7"/>
        </w:object>
      </w:r>
    </w:p>
    <w:p w:rsidR="00553D03" w:rsidRDefault="00553D03" w:rsidP="004C542E">
      <w:pPr>
        <w:rPr>
          <w:rFonts w:hint="eastAsia"/>
        </w:rPr>
      </w:pPr>
      <w:bookmarkStart w:id="1" w:name="_GoBack"/>
      <w:bookmarkEnd w:id="1"/>
    </w:p>
    <w:sectPr w:rsidR="00553D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2B5" w:rsidRDefault="005242B5" w:rsidP="00553D03">
      <w:r>
        <w:separator/>
      </w:r>
    </w:p>
  </w:endnote>
  <w:endnote w:type="continuationSeparator" w:id="0">
    <w:p w:rsidR="005242B5" w:rsidRDefault="005242B5" w:rsidP="0055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2B5" w:rsidRDefault="005242B5" w:rsidP="00553D03">
      <w:r>
        <w:separator/>
      </w:r>
    </w:p>
  </w:footnote>
  <w:footnote w:type="continuationSeparator" w:id="0">
    <w:p w:rsidR="005242B5" w:rsidRDefault="005242B5" w:rsidP="0055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2E"/>
    <w:rsid w:val="004C542E"/>
    <w:rsid w:val="005242B5"/>
    <w:rsid w:val="00553D03"/>
    <w:rsid w:val="00A3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47C5C"/>
  <w15:chartTrackingRefBased/>
  <w15:docId w15:val="{D7BE8914-8EAF-45FC-8EAA-E3E96B4C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5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D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3D03"/>
  </w:style>
  <w:style w:type="paragraph" w:styleId="a5">
    <w:name w:val="footer"/>
    <w:basedOn w:val="a"/>
    <w:link w:val="a6"/>
    <w:uiPriority w:val="99"/>
    <w:unhideWhenUsed/>
    <w:rsid w:val="00553D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3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1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　敦子</dc:creator>
  <cp:keywords/>
  <dc:description/>
  <cp:lastModifiedBy>塩田　敦子</cp:lastModifiedBy>
  <cp:revision>2</cp:revision>
  <dcterms:created xsi:type="dcterms:W3CDTF">2021-08-19T01:09:00Z</dcterms:created>
  <dcterms:modified xsi:type="dcterms:W3CDTF">2021-09-07T14:29:00Z</dcterms:modified>
</cp:coreProperties>
</file>